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C3B9B" w14:textId="0E144C2F" w:rsidR="00030E56" w:rsidRDefault="00C00267">
      <w:pPr>
        <w:pStyle w:val="Nadpis1"/>
        <w:spacing w:line="360" w:lineRule="auto"/>
      </w:pPr>
      <w:bookmarkStart w:id="0" w:name="_GoBack"/>
      <w:bookmarkEnd w:id="0"/>
      <w:r>
        <w:t>Appendix A</w:t>
      </w:r>
      <w:r w:rsidR="00331B73">
        <w:t xml:space="preserve"> </w:t>
      </w:r>
      <w:r w:rsidR="001854CA">
        <w:t>–</w:t>
      </w:r>
      <w:r w:rsidR="00331B73">
        <w:t xml:space="preserve"> q</w:t>
      </w:r>
      <w:r w:rsidR="00331B73">
        <w:rPr>
          <w:rFonts w:cs="Times New Roman"/>
          <w:szCs w:val="24"/>
        </w:rPr>
        <w:t>uestionnaire used to collect data among Slovak healthcare workers during the second wave</w:t>
      </w:r>
      <w:r w:rsidR="00C477EB">
        <w:rPr>
          <w:rFonts w:cs="Times New Roman"/>
          <w:szCs w:val="24"/>
        </w:rPr>
        <w:t xml:space="preserve"> of COVID-19</w:t>
      </w:r>
      <w:r w:rsidR="00331B73">
        <w:rPr>
          <w:rFonts w:cs="Times New Roman"/>
          <w:szCs w:val="24"/>
        </w:rPr>
        <w:t>.</w:t>
      </w:r>
    </w:p>
    <w:p w14:paraId="76788DBE" w14:textId="77777777" w:rsidR="007D2531" w:rsidRPr="007D2531" w:rsidRDefault="007D2531" w:rsidP="007D2531"/>
    <w:p w14:paraId="3D879522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atient Safety Incident Experience (PSI Experience)</w:t>
      </w:r>
    </w:p>
    <w:p w14:paraId="1570FB71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.1 Have you seen or heard about “near misses” at your department/hospital in the last year?</w:t>
      </w:r>
    </w:p>
    <w:p w14:paraId="2A6AD978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yes/no)</w:t>
      </w:r>
    </w:p>
    <w:p w14:paraId="6025AC01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.2 Have you seen or heard about “adverse events” at your department/hospital in the last year?</w:t>
      </w:r>
    </w:p>
    <w:p w14:paraId="20449348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yes/no)</w:t>
      </w:r>
    </w:p>
    <w:p w14:paraId="01D300BC" w14:textId="77777777" w:rsidR="00030E56" w:rsidRDefault="00030E5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CFDC07" w14:textId="57618D4F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atient Safety Culture</w:t>
      </w:r>
    </w:p>
    <w:p w14:paraId="3F38C712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Risk of Recurrence</w:t>
      </w:r>
    </w:p>
    <w:p w14:paraId="0039D5CF" w14:textId="64111DFB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.1 How probable do you think 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is th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re will be a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>noth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E with serious consequences at your department in the next 12 months? (very likely/somewhat likely/unlikely)</w:t>
      </w:r>
    </w:p>
    <w:p w14:paraId="45CC18A0" w14:textId="235C5DA6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.2 How probable do you think 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is th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re will be a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>noth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E with serious consequences at your hospital in the next 12 months? (very likely/somewhat likely/unlikely)</w:t>
      </w:r>
    </w:p>
    <w:p w14:paraId="41D99555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Open Disclosure Experience</w:t>
      </w:r>
    </w:p>
    <w:p w14:paraId="5342B29F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stitutional Response</w:t>
      </w:r>
    </w:p>
    <w:p w14:paraId="40CB684F" w14:textId="01866765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1. Please, indicate what followed after the AE occurrence from your own experience or what you heard: (never/sometimes/almost always/always/do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t concern me)</w:t>
      </w:r>
    </w:p>
    <w:p w14:paraId="566D83C7" w14:textId="77777777" w:rsidR="00030E56" w:rsidRDefault="00C0026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porting/root-cause analysis</w:t>
      </w:r>
    </w:p>
    <w:p w14:paraId="42654468" w14:textId="669186FB" w:rsidR="00030E56" w:rsidRDefault="00C0026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orming/apologi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g to patient (or related family)</w:t>
      </w:r>
    </w:p>
    <w:p w14:paraId="41FE1ED3" w14:textId="12F768D8" w:rsidR="00030E56" w:rsidRDefault="00C0026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fering institutional support (psychological counselling, time off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, training)</w:t>
      </w:r>
    </w:p>
    <w:p w14:paraId="4CF164B6" w14:textId="77777777" w:rsidR="00030E56" w:rsidRDefault="00C0026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flicts among colleagues (disagreement/criticism)</w:t>
      </w:r>
    </w:p>
    <w:p w14:paraId="63B16EB6" w14:textId="77777777" w:rsidR="00030E56" w:rsidRDefault="00C0026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ss of professional reputation</w:t>
      </w:r>
    </w:p>
    <w:p w14:paraId="28F118BB" w14:textId="77777777" w:rsidR="00030E56" w:rsidRDefault="00C0026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uddy support</w:t>
      </w:r>
    </w:p>
    <w:p w14:paraId="444E84E4" w14:textId="77777777" w:rsidR="00030E56" w:rsidRDefault="00030E5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8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4CF932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atient Response</w:t>
      </w:r>
    </w:p>
    <w:p w14:paraId="0B00A8E4" w14:textId="48F40BFF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2. Please, indicate what 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sequences 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 informing a patient about an AE that affected him/her? (never/sometimes/almost always/always/do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t concern me)</w:t>
      </w:r>
    </w:p>
    <w:p w14:paraId="335BEF5F" w14:textId="77777777" w:rsidR="00030E56" w:rsidRDefault="00C0026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atient accepted explanation and apology</w:t>
      </w:r>
    </w:p>
    <w:p w14:paraId="68FAE05B" w14:textId="71005B24" w:rsidR="00030E56" w:rsidRDefault="00C0026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lationship with patient worsen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result of </w:t>
      </w:r>
      <w:r w:rsidR="00C47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versation </w:t>
      </w:r>
    </w:p>
    <w:p w14:paraId="7B7E02E2" w14:textId="77777777" w:rsidR="00030E56" w:rsidRDefault="00C0026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tient filed a formal complaint </w:t>
      </w:r>
    </w:p>
    <w:p w14:paraId="2C4193A9" w14:textId="77777777" w:rsidR="00030E56" w:rsidRDefault="00C0026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ient rejected the apology and responded aggressively</w:t>
      </w:r>
    </w:p>
    <w:p w14:paraId="6ACA8219" w14:textId="77777777" w:rsidR="00030E56" w:rsidRDefault="00030E5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EDF2C3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econd Victim Experience</w:t>
      </w:r>
    </w:p>
    <w:p w14:paraId="44872271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adness/Irritability/Anxiety</w:t>
      </w:r>
    </w:p>
    <w:p w14:paraId="0F412FC8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1. In the last 6 months: How often did you have:</w:t>
      </w:r>
    </w:p>
    <w:p w14:paraId="52D2C041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every day/more than once a week/every week/every month/rarely/never)</w:t>
      </w:r>
    </w:p>
    <w:p w14:paraId="7A266B15" w14:textId="77777777" w:rsidR="00030E56" w:rsidRDefault="00C0026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dness</w:t>
      </w:r>
    </w:p>
    <w:p w14:paraId="2EE6ECEE" w14:textId="77777777" w:rsidR="00030E56" w:rsidRDefault="00C0026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rritability</w:t>
      </w:r>
    </w:p>
    <w:p w14:paraId="6C1C3A4E" w14:textId="77777777" w:rsidR="00030E56" w:rsidRDefault="00C0026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xiety</w:t>
      </w:r>
    </w:p>
    <w:p w14:paraId="11F5A5FE" w14:textId="77777777" w:rsidR="00030E56" w:rsidRDefault="00030E5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EDCB3B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uicidal ideation</w:t>
      </w:r>
    </w:p>
    <w:p w14:paraId="189A54A0" w14:textId="33A62D2E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.1 How many times in the last week do you have thoughts that it would be better off dead or of hurting yourself in some way:</w:t>
      </w:r>
    </w:p>
    <w:p w14:paraId="73AD4ED2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several days/more than a half the days/nearly every day vs. not at all)</w:t>
      </w:r>
    </w:p>
    <w:p w14:paraId="5AB5C02E" w14:textId="77777777" w:rsidR="00030E56" w:rsidRDefault="00030E5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9A8226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pression (PHQ-19 questionnaire)</w:t>
      </w:r>
    </w:p>
    <w:p w14:paraId="077FB2B1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.1 Over the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ast 2 week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how often have you been bothered by any of the following problems?</w:t>
      </w:r>
    </w:p>
    <w:p w14:paraId="48F6DD55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not at all/several days/more than half of the days/nearly every day)</w:t>
      </w:r>
    </w:p>
    <w:p w14:paraId="4195E616" w14:textId="77777777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ttle interest or pleasure in doing things</w:t>
      </w:r>
    </w:p>
    <w:p w14:paraId="2EA8BC86" w14:textId="77777777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eling down, depressed, or hopeless</w:t>
      </w:r>
    </w:p>
    <w:p w14:paraId="1A55350D" w14:textId="77777777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ouble falling or staying asleep, or sleeping too much</w:t>
      </w:r>
    </w:p>
    <w:p w14:paraId="51E0FB6E" w14:textId="77777777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eling tired or having little energy</w:t>
      </w:r>
    </w:p>
    <w:p w14:paraId="3F1A7E48" w14:textId="77777777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or appetite or overeating</w:t>
      </w:r>
    </w:p>
    <w:p w14:paraId="766B6965" w14:textId="0C0C6E88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eling bad about yourself-or that you are a failure or have let yourself or your family down</w:t>
      </w:r>
    </w:p>
    <w:p w14:paraId="11B72E59" w14:textId="77777777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ouble concentrating on things, such as reading the newspaper or watching television</w:t>
      </w:r>
    </w:p>
    <w:p w14:paraId="3B79BA1D" w14:textId="74DD1232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ving or speaking so slowly that other people could have noticed? Or the opposite-being so fidgety or restless that you have been moving around a lot more than usual</w:t>
      </w:r>
    </w:p>
    <w:p w14:paraId="47E5C3B3" w14:textId="069D910D" w:rsidR="00030E56" w:rsidRDefault="00C00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oughts that you would be better off dead or of hurting in some way</w:t>
      </w:r>
    </w:p>
    <w:p w14:paraId="549189B6" w14:textId="77777777" w:rsidR="00030E56" w:rsidRDefault="00030E5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5CE33B" w14:textId="30036B3F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Promotion of </w:t>
      </w:r>
      <w:r w:rsidR="002E039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raining</w:t>
      </w:r>
    </w:p>
    <w:p w14:paraId="7C863FA6" w14:textId="77777777" w:rsidR="00030E56" w:rsidRDefault="00C0026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uld you be interested in receiving the specific training? (Yes vs. No)</w:t>
      </w:r>
    </w:p>
    <w:p w14:paraId="4544AED4" w14:textId="08E5A261" w:rsidR="00030E56" w:rsidRDefault="00C00267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to communicate a PSI.</w:t>
      </w:r>
    </w:p>
    <w:p w14:paraId="76F3C7AA" w14:textId="77777777" w:rsidR="00030E56" w:rsidRDefault="00C00267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to handle an uncooperative or aggressive patient.</w:t>
      </w:r>
    </w:p>
    <w:p w14:paraId="013FBDFF" w14:textId="77777777" w:rsidR="00030E56" w:rsidRDefault="00C00267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to inform patients or family about AEs.</w:t>
      </w:r>
    </w:p>
    <w:p w14:paraId="05688F38" w14:textId="77777777" w:rsidR="00030E56" w:rsidRDefault="00C00267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HCWs could better cope with the aftermath of AEs.</w:t>
      </w:r>
    </w:p>
    <w:p w14:paraId="174B17F0" w14:textId="77777777" w:rsidR="00030E56" w:rsidRDefault="00030E5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E200D4" w14:textId="77777777" w:rsidR="00030E56" w:rsidRDefault="00030E56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AD9ACD" w14:textId="77777777" w:rsidR="00030E56" w:rsidRDefault="00030E56">
      <w:pPr>
        <w:spacing w:line="360" w:lineRule="auto"/>
        <w:jc w:val="both"/>
      </w:pPr>
    </w:p>
    <w:sectPr w:rsidR="00030E56"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3A2FB" w14:textId="77777777" w:rsidR="00C75BB4" w:rsidRDefault="00C75BB4" w:rsidP="00F62BB4">
      <w:pPr>
        <w:spacing w:after="0" w:line="240" w:lineRule="auto"/>
      </w:pPr>
      <w:r>
        <w:separator/>
      </w:r>
    </w:p>
  </w:endnote>
  <w:endnote w:type="continuationSeparator" w:id="0">
    <w:p w14:paraId="3E30E2B6" w14:textId="77777777" w:rsidR="00C75BB4" w:rsidRDefault="00C75BB4" w:rsidP="00F62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">
    <w:altName w:val="Times New Roman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2340572"/>
      <w:docPartObj>
        <w:docPartGallery w:val="Page Numbers (Bottom of Page)"/>
        <w:docPartUnique/>
      </w:docPartObj>
    </w:sdtPr>
    <w:sdtEndPr/>
    <w:sdtContent>
      <w:p w14:paraId="25C24BDD" w14:textId="067EC401" w:rsidR="005C347F" w:rsidRDefault="005C347F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429D" w:rsidRPr="0008429D">
          <w:rPr>
            <w:noProof/>
            <w:lang w:val="nl-NL"/>
          </w:rPr>
          <w:t>1</w:t>
        </w:r>
        <w:r>
          <w:fldChar w:fldCharType="end"/>
        </w:r>
      </w:p>
    </w:sdtContent>
  </w:sdt>
  <w:p w14:paraId="34E4E452" w14:textId="77777777" w:rsidR="005C347F" w:rsidRDefault="005C347F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1EA7D" w14:textId="77777777" w:rsidR="00C75BB4" w:rsidRDefault="00C75BB4" w:rsidP="00F62BB4">
      <w:pPr>
        <w:spacing w:after="0" w:line="240" w:lineRule="auto"/>
      </w:pPr>
      <w:r>
        <w:separator/>
      </w:r>
    </w:p>
  </w:footnote>
  <w:footnote w:type="continuationSeparator" w:id="0">
    <w:p w14:paraId="5AEACEE6" w14:textId="77777777" w:rsidR="00C75BB4" w:rsidRDefault="00C75BB4" w:rsidP="00F62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742A4"/>
    <w:multiLevelType w:val="multilevel"/>
    <w:tmpl w:val="9FBA42E2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1" w15:restartNumberingAfterBreak="0">
    <w:nsid w:val="0D9A0852"/>
    <w:multiLevelType w:val="multilevel"/>
    <w:tmpl w:val="B0648B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71F53"/>
    <w:multiLevelType w:val="multilevel"/>
    <w:tmpl w:val="C576D9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229C6F83"/>
    <w:multiLevelType w:val="hybridMultilevel"/>
    <w:tmpl w:val="5A9A537A"/>
    <w:lvl w:ilvl="0" w:tplc="ABD82F3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24303"/>
    <w:multiLevelType w:val="hybridMultilevel"/>
    <w:tmpl w:val="DC80998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825AC"/>
    <w:multiLevelType w:val="multilevel"/>
    <w:tmpl w:val="BC5CAC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0" w:firstLine="0"/>
      </w:pPr>
      <w:rPr>
        <w:rFonts w:ascii="Noto Sans" w:eastAsia="Noto Sans" w:hAnsi="Noto Sans" w:cs="Noto Sans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3EDD52CE"/>
    <w:multiLevelType w:val="hybridMultilevel"/>
    <w:tmpl w:val="DC80998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37937"/>
    <w:multiLevelType w:val="multilevel"/>
    <w:tmpl w:val="24C273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0" w:firstLine="0"/>
      </w:pPr>
      <w:rPr>
        <w:rFonts w:ascii="Noto Sans" w:eastAsia="Noto Sans" w:hAnsi="Noto Sans" w:cs="Noto Sans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52432B08"/>
    <w:multiLevelType w:val="hybridMultilevel"/>
    <w:tmpl w:val="DC80998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E37A8C"/>
    <w:multiLevelType w:val="hybridMultilevel"/>
    <w:tmpl w:val="CCA2FAC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E65108"/>
    <w:multiLevelType w:val="multilevel"/>
    <w:tmpl w:val="B28C41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4551C"/>
    <w:multiLevelType w:val="multilevel"/>
    <w:tmpl w:val="DAE4D616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3E0877"/>
    <w:multiLevelType w:val="hybridMultilevel"/>
    <w:tmpl w:val="D3C4A038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B87B03"/>
    <w:multiLevelType w:val="hybridMultilevel"/>
    <w:tmpl w:val="DC80998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307B3B"/>
    <w:multiLevelType w:val="hybridMultilevel"/>
    <w:tmpl w:val="84ECDB5A"/>
    <w:lvl w:ilvl="0" w:tplc="AAE6A88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 w:hint="default"/>
        <w:color w:val="auto"/>
        <w:sz w:val="24"/>
      </w:rPr>
    </w:lvl>
    <w:lvl w:ilvl="1" w:tplc="041B0019" w:tentative="1">
      <w:start w:val="1"/>
      <w:numFmt w:val="lowerLetter"/>
      <w:lvlText w:val="%2."/>
      <w:lvlJc w:val="left"/>
      <w:pPr>
        <w:ind w:left="1080" w:hanging="360"/>
      </w:pPr>
    </w:lvl>
    <w:lvl w:ilvl="2" w:tplc="041B001B" w:tentative="1">
      <w:start w:val="1"/>
      <w:numFmt w:val="lowerRoman"/>
      <w:lvlText w:val="%3."/>
      <w:lvlJc w:val="right"/>
      <w:pPr>
        <w:ind w:left="1800" w:hanging="180"/>
      </w:pPr>
    </w:lvl>
    <w:lvl w:ilvl="3" w:tplc="041B000F" w:tentative="1">
      <w:start w:val="1"/>
      <w:numFmt w:val="decimal"/>
      <w:lvlText w:val="%4."/>
      <w:lvlJc w:val="left"/>
      <w:pPr>
        <w:ind w:left="2520" w:hanging="360"/>
      </w:pPr>
    </w:lvl>
    <w:lvl w:ilvl="4" w:tplc="041B0019" w:tentative="1">
      <w:start w:val="1"/>
      <w:numFmt w:val="lowerLetter"/>
      <w:lvlText w:val="%5."/>
      <w:lvlJc w:val="left"/>
      <w:pPr>
        <w:ind w:left="3240" w:hanging="360"/>
      </w:pPr>
    </w:lvl>
    <w:lvl w:ilvl="5" w:tplc="041B001B" w:tentative="1">
      <w:start w:val="1"/>
      <w:numFmt w:val="lowerRoman"/>
      <w:lvlText w:val="%6."/>
      <w:lvlJc w:val="right"/>
      <w:pPr>
        <w:ind w:left="3960" w:hanging="180"/>
      </w:pPr>
    </w:lvl>
    <w:lvl w:ilvl="6" w:tplc="041B000F" w:tentative="1">
      <w:start w:val="1"/>
      <w:numFmt w:val="decimal"/>
      <w:lvlText w:val="%7."/>
      <w:lvlJc w:val="left"/>
      <w:pPr>
        <w:ind w:left="4680" w:hanging="360"/>
      </w:pPr>
    </w:lvl>
    <w:lvl w:ilvl="7" w:tplc="041B0019" w:tentative="1">
      <w:start w:val="1"/>
      <w:numFmt w:val="lowerLetter"/>
      <w:lvlText w:val="%8."/>
      <w:lvlJc w:val="left"/>
      <w:pPr>
        <w:ind w:left="5400" w:hanging="360"/>
      </w:pPr>
    </w:lvl>
    <w:lvl w:ilvl="8" w:tplc="041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C872A92"/>
    <w:multiLevelType w:val="multilevel"/>
    <w:tmpl w:val="A2700988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●"/>
      <w:lvlJc w:val="left"/>
      <w:pPr>
        <w:ind w:left="0" w:firstLine="0"/>
      </w:pPr>
      <w:rPr>
        <w:rFonts w:ascii="Noto Sans" w:eastAsia="Noto Sans" w:hAnsi="Noto Sans" w:cs="Noto Sans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15"/>
  </w:num>
  <w:num w:numId="2">
    <w:abstractNumId w:val="1"/>
  </w:num>
  <w:num w:numId="3">
    <w:abstractNumId w:val="5"/>
  </w:num>
  <w:num w:numId="4">
    <w:abstractNumId w:val="2"/>
  </w:num>
  <w:num w:numId="5">
    <w:abstractNumId w:val="11"/>
  </w:num>
  <w:num w:numId="6">
    <w:abstractNumId w:val="10"/>
  </w:num>
  <w:num w:numId="7">
    <w:abstractNumId w:val="7"/>
  </w:num>
  <w:num w:numId="8">
    <w:abstractNumId w:val="0"/>
  </w:num>
  <w:num w:numId="9">
    <w:abstractNumId w:val="4"/>
  </w:num>
  <w:num w:numId="10">
    <w:abstractNumId w:val="13"/>
  </w:num>
  <w:num w:numId="11">
    <w:abstractNumId w:val="6"/>
  </w:num>
  <w:num w:numId="12">
    <w:abstractNumId w:val="8"/>
  </w:num>
  <w:num w:numId="13">
    <w:abstractNumId w:val="9"/>
  </w:num>
  <w:num w:numId="14">
    <w:abstractNumId w:val="14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E56"/>
    <w:rsid w:val="000003E5"/>
    <w:rsid w:val="0000240D"/>
    <w:rsid w:val="0000522B"/>
    <w:rsid w:val="00006447"/>
    <w:rsid w:val="000069FF"/>
    <w:rsid w:val="000101F8"/>
    <w:rsid w:val="00015C3D"/>
    <w:rsid w:val="000170BF"/>
    <w:rsid w:val="00020EF1"/>
    <w:rsid w:val="000214AC"/>
    <w:rsid w:val="0002327B"/>
    <w:rsid w:val="0002579A"/>
    <w:rsid w:val="00026A26"/>
    <w:rsid w:val="00026A55"/>
    <w:rsid w:val="00030E56"/>
    <w:rsid w:val="000313D2"/>
    <w:rsid w:val="000318A2"/>
    <w:rsid w:val="00031906"/>
    <w:rsid w:val="00033C3B"/>
    <w:rsid w:val="00034D7B"/>
    <w:rsid w:val="000367BB"/>
    <w:rsid w:val="00037580"/>
    <w:rsid w:val="00037ED0"/>
    <w:rsid w:val="00042DF2"/>
    <w:rsid w:val="00043721"/>
    <w:rsid w:val="00046364"/>
    <w:rsid w:val="000468DA"/>
    <w:rsid w:val="00050F5D"/>
    <w:rsid w:val="00052277"/>
    <w:rsid w:val="00054709"/>
    <w:rsid w:val="00055DDD"/>
    <w:rsid w:val="00056B47"/>
    <w:rsid w:val="00057151"/>
    <w:rsid w:val="0005721A"/>
    <w:rsid w:val="00061A1D"/>
    <w:rsid w:val="00061D8E"/>
    <w:rsid w:val="00065357"/>
    <w:rsid w:val="0006684F"/>
    <w:rsid w:val="000709DB"/>
    <w:rsid w:val="000713C2"/>
    <w:rsid w:val="00072F49"/>
    <w:rsid w:val="00073CB5"/>
    <w:rsid w:val="000806DB"/>
    <w:rsid w:val="000808B0"/>
    <w:rsid w:val="000821EF"/>
    <w:rsid w:val="00082295"/>
    <w:rsid w:val="0008233A"/>
    <w:rsid w:val="0008302B"/>
    <w:rsid w:val="0008304F"/>
    <w:rsid w:val="0008429D"/>
    <w:rsid w:val="000850CC"/>
    <w:rsid w:val="0008564F"/>
    <w:rsid w:val="000904A7"/>
    <w:rsid w:val="000913C8"/>
    <w:rsid w:val="00092B9B"/>
    <w:rsid w:val="000951FD"/>
    <w:rsid w:val="000A0D99"/>
    <w:rsid w:val="000A1CAE"/>
    <w:rsid w:val="000A2F02"/>
    <w:rsid w:val="000A3102"/>
    <w:rsid w:val="000A43D0"/>
    <w:rsid w:val="000A4675"/>
    <w:rsid w:val="000A6068"/>
    <w:rsid w:val="000A7265"/>
    <w:rsid w:val="000A7DDC"/>
    <w:rsid w:val="000B0EBB"/>
    <w:rsid w:val="000B21AE"/>
    <w:rsid w:val="000B2CB7"/>
    <w:rsid w:val="000B44FD"/>
    <w:rsid w:val="000B552E"/>
    <w:rsid w:val="000B573B"/>
    <w:rsid w:val="000B6A15"/>
    <w:rsid w:val="000C0C6D"/>
    <w:rsid w:val="000C3854"/>
    <w:rsid w:val="000C5193"/>
    <w:rsid w:val="000C5D78"/>
    <w:rsid w:val="000C6A86"/>
    <w:rsid w:val="000C7467"/>
    <w:rsid w:val="000C7855"/>
    <w:rsid w:val="000D1A65"/>
    <w:rsid w:val="000D247B"/>
    <w:rsid w:val="000D3812"/>
    <w:rsid w:val="000D53AC"/>
    <w:rsid w:val="000D627E"/>
    <w:rsid w:val="000D65A2"/>
    <w:rsid w:val="000D6F24"/>
    <w:rsid w:val="000E02D2"/>
    <w:rsid w:val="000E10DB"/>
    <w:rsid w:val="000E2C4C"/>
    <w:rsid w:val="000E6D46"/>
    <w:rsid w:val="000F120C"/>
    <w:rsid w:val="000F2107"/>
    <w:rsid w:val="000F30C6"/>
    <w:rsid w:val="000F355C"/>
    <w:rsid w:val="000F3796"/>
    <w:rsid w:val="000F3C03"/>
    <w:rsid w:val="000F3C2E"/>
    <w:rsid w:val="000F4717"/>
    <w:rsid w:val="000F48AD"/>
    <w:rsid w:val="000F6260"/>
    <w:rsid w:val="00100C00"/>
    <w:rsid w:val="00100DF0"/>
    <w:rsid w:val="0010112A"/>
    <w:rsid w:val="00101711"/>
    <w:rsid w:val="00106255"/>
    <w:rsid w:val="00106EC2"/>
    <w:rsid w:val="00110CC4"/>
    <w:rsid w:val="001144B3"/>
    <w:rsid w:val="0011491D"/>
    <w:rsid w:val="00115844"/>
    <w:rsid w:val="0011727B"/>
    <w:rsid w:val="0011767C"/>
    <w:rsid w:val="00120455"/>
    <w:rsid w:val="00120F33"/>
    <w:rsid w:val="00120F75"/>
    <w:rsid w:val="00121721"/>
    <w:rsid w:val="00127F80"/>
    <w:rsid w:val="0013125F"/>
    <w:rsid w:val="001336CF"/>
    <w:rsid w:val="00133B42"/>
    <w:rsid w:val="00134A21"/>
    <w:rsid w:val="00136F4D"/>
    <w:rsid w:val="00137760"/>
    <w:rsid w:val="00137BBD"/>
    <w:rsid w:val="0014114A"/>
    <w:rsid w:val="00142849"/>
    <w:rsid w:val="00144890"/>
    <w:rsid w:val="001519E0"/>
    <w:rsid w:val="00153BDF"/>
    <w:rsid w:val="001551AD"/>
    <w:rsid w:val="00156A6F"/>
    <w:rsid w:val="0015732C"/>
    <w:rsid w:val="00162893"/>
    <w:rsid w:val="001629E5"/>
    <w:rsid w:val="00163AD7"/>
    <w:rsid w:val="00165C8E"/>
    <w:rsid w:val="00166000"/>
    <w:rsid w:val="00167D3B"/>
    <w:rsid w:val="00170CF5"/>
    <w:rsid w:val="0017121B"/>
    <w:rsid w:val="00171534"/>
    <w:rsid w:val="001720B4"/>
    <w:rsid w:val="00172493"/>
    <w:rsid w:val="0017250C"/>
    <w:rsid w:val="001735BF"/>
    <w:rsid w:val="00174A88"/>
    <w:rsid w:val="00176CE8"/>
    <w:rsid w:val="00176FEA"/>
    <w:rsid w:val="0017747F"/>
    <w:rsid w:val="00177C75"/>
    <w:rsid w:val="001811B5"/>
    <w:rsid w:val="00181C4B"/>
    <w:rsid w:val="00184301"/>
    <w:rsid w:val="001854CA"/>
    <w:rsid w:val="00185B56"/>
    <w:rsid w:val="00186255"/>
    <w:rsid w:val="00186595"/>
    <w:rsid w:val="00186D7E"/>
    <w:rsid w:val="00191834"/>
    <w:rsid w:val="001921AD"/>
    <w:rsid w:val="0019489F"/>
    <w:rsid w:val="00195CB6"/>
    <w:rsid w:val="001A2288"/>
    <w:rsid w:val="001A2730"/>
    <w:rsid w:val="001A2F44"/>
    <w:rsid w:val="001A59DA"/>
    <w:rsid w:val="001A6099"/>
    <w:rsid w:val="001B11F5"/>
    <w:rsid w:val="001B17A9"/>
    <w:rsid w:val="001B306C"/>
    <w:rsid w:val="001B4690"/>
    <w:rsid w:val="001B5932"/>
    <w:rsid w:val="001B6BD8"/>
    <w:rsid w:val="001C1716"/>
    <w:rsid w:val="001C34A0"/>
    <w:rsid w:val="001C3758"/>
    <w:rsid w:val="001C4344"/>
    <w:rsid w:val="001C4D8E"/>
    <w:rsid w:val="001C5A5B"/>
    <w:rsid w:val="001C702C"/>
    <w:rsid w:val="001D288C"/>
    <w:rsid w:val="001D2970"/>
    <w:rsid w:val="001D3006"/>
    <w:rsid w:val="001D3350"/>
    <w:rsid w:val="001D34C3"/>
    <w:rsid w:val="001D3D9D"/>
    <w:rsid w:val="001D3FF4"/>
    <w:rsid w:val="001D57C5"/>
    <w:rsid w:val="001D5E40"/>
    <w:rsid w:val="001D6BFF"/>
    <w:rsid w:val="001D711A"/>
    <w:rsid w:val="001E257C"/>
    <w:rsid w:val="001E292F"/>
    <w:rsid w:val="001E2E7B"/>
    <w:rsid w:val="001E58C9"/>
    <w:rsid w:val="001E5AB1"/>
    <w:rsid w:val="001E63A1"/>
    <w:rsid w:val="001E6618"/>
    <w:rsid w:val="001F01BA"/>
    <w:rsid w:val="001F191A"/>
    <w:rsid w:val="001F2AD0"/>
    <w:rsid w:val="001F2BDF"/>
    <w:rsid w:val="001F40A4"/>
    <w:rsid w:val="001F4FE8"/>
    <w:rsid w:val="001F5070"/>
    <w:rsid w:val="001F69F4"/>
    <w:rsid w:val="002008CC"/>
    <w:rsid w:val="00201027"/>
    <w:rsid w:val="00201C42"/>
    <w:rsid w:val="0020241F"/>
    <w:rsid w:val="0020274F"/>
    <w:rsid w:val="00203866"/>
    <w:rsid w:val="00203E0F"/>
    <w:rsid w:val="0020631C"/>
    <w:rsid w:val="00206357"/>
    <w:rsid w:val="002101D7"/>
    <w:rsid w:val="00210E6F"/>
    <w:rsid w:val="00211292"/>
    <w:rsid w:val="002145F4"/>
    <w:rsid w:val="00214706"/>
    <w:rsid w:val="00214967"/>
    <w:rsid w:val="002152DE"/>
    <w:rsid w:val="00215564"/>
    <w:rsid w:val="0021643E"/>
    <w:rsid w:val="00223CD6"/>
    <w:rsid w:val="002241CD"/>
    <w:rsid w:val="002251C6"/>
    <w:rsid w:val="00226A7A"/>
    <w:rsid w:val="00227927"/>
    <w:rsid w:val="002318B5"/>
    <w:rsid w:val="00231ABA"/>
    <w:rsid w:val="002331DB"/>
    <w:rsid w:val="00233BF2"/>
    <w:rsid w:val="00234408"/>
    <w:rsid w:val="00236A7C"/>
    <w:rsid w:val="0023747A"/>
    <w:rsid w:val="0024144E"/>
    <w:rsid w:val="00241803"/>
    <w:rsid w:val="0024197A"/>
    <w:rsid w:val="00245CCE"/>
    <w:rsid w:val="00245F87"/>
    <w:rsid w:val="00246BA6"/>
    <w:rsid w:val="00247FEB"/>
    <w:rsid w:val="00251648"/>
    <w:rsid w:val="00252F87"/>
    <w:rsid w:val="002538D0"/>
    <w:rsid w:val="00254D6D"/>
    <w:rsid w:val="002553AE"/>
    <w:rsid w:val="002556B5"/>
    <w:rsid w:val="00255992"/>
    <w:rsid w:val="00255F3D"/>
    <w:rsid w:val="00256BF4"/>
    <w:rsid w:val="002608E5"/>
    <w:rsid w:val="00260984"/>
    <w:rsid w:val="00262791"/>
    <w:rsid w:val="00265E5D"/>
    <w:rsid w:val="002662FB"/>
    <w:rsid w:val="00267453"/>
    <w:rsid w:val="002700D5"/>
    <w:rsid w:val="00270378"/>
    <w:rsid w:val="00271B15"/>
    <w:rsid w:val="002725A8"/>
    <w:rsid w:val="00273237"/>
    <w:rsid w:val="00273F74"/>
    <w:rsid w:val="002746D3"/>
    <w:rsid w:val="002758FB"/>
    <w:rsid w:val="002810E4"/>
    <w:rsid w:val="002828E5"/>
    <w:rsid w:val="002861D2"/>
    <w:rsid w:val="00287064"/>
    <w:rsid w:val="002876A0"/>
    <w:rsid w:val="00292777"/>
    <w:rsid w:val="00293B41"/>
    <w:rsid w:val="00293C55"/>
    <w:rsid w:val="00294C51"/>
    <w:rsid w:val="002961C2"/>
    <w:rsid w:val="002A0AC6"/>
    <w:rsid w:val="002A16F2"/>
    <w:rsid w:val="002A2FAD"/>
    <w:rsid w:val="002A4170"/>
    <w:rsid w:val="002A66C2"/>
    <w:rsid w:val="002A6BEE"/>
    <w:rsid w:val="002B1451"/>
    <w:rsid w:val="002B3406"/>
    <w:rsid w:val="002B3464"/>
    <w:rsid w:val="002B366A"/>
    <w:rsid w:val="002B444D"/>
    <w:rsid w:val="002B461B"/>
    <w:rsid w:val="002B4A6A"/>
    <w:rsid w:val="002B517D"/>
    <w:rsid w:val="002B5AC9"/>
    <w:rsid w:val="002B5EBC"/>
    <w:rsid w:val="002B6F17"/>
    <w:rsid w:val="002B75FF"/>
    <w:rsid w:val="002C25FA"/>
    <w:rsid w:val="002C3BBF"/>
    <w:rsid w:val="002C53F6"/>
    <w:rsid w:val="002C5A26"/>
    <w:rsid w:val="002C5E7E"/>
    <w:rsid w:val="002C6F9D"/>
    <w:rsid w:val="002C7272"/>
    <w:rsid w:val="002D2A41"/>
    <w:rsid w:val="002D2C77"/>
    <w:rsid w:val="002D74F3"/>
    <w:rsid w:val="002E0392"/>
    <w:rsid w:val="002E138C"/>
    <w:rsid w:val="002E4A1C"/>
    <w:rsid w:val="002E6BC3"/>
    <w:rsid w:val="002F1BF7"/>
    <w:rsid w:val="002F29D0"/>
    <w:rsid w:val="002F3101"/>
    <w:rsid w:val="00303448"/>
    <w:rsid w:val="00304278"/>
    <w:rsid w:val="0030450B"/>
    <w:rsid w:val="0030557E"/>
    <w:rsid w:val="0030661E"/>
    <w:rsid w:val="003072A7"/>
    <w:rsid w:val="003074FA"/>
    <w:rsid w:val="003104F0"/>
    <w:rsid w:val="00312DC8"/>
    <w:rsid w:val="00313F49"/>
    <w:rsid w:val="003149A2"/>
    <w:rsid w:val="003228F7"/>
    <w:rsid w:val="00322B30"/>
    <w:rsid w:val="003235B7"/>
    <w:rsid w:val="00323990"/>
    <w:rsid w:val="00323A16"/>
    <w:rsid w:val="00323DD0"/>
    <w:rsid w:val="00324993"/>
    <w:rsid w:val="00331B73"/>
    <w:rsid w:val="00332584"/>
    <w:rsid w:val="00335E4A"/>
    <w:rsid w:val="003368D8"/>
    <w:rsid w:val="0034150C"/>
    <w:rsid w:val="00342D06"/>
    <w:rsid w:val="00344926"/>
    <w:rsid w:val="00345755"/>
    <w:rsid w:val="00352596"/>
    <w:rsid w:val="00352E53"/>
    <w:rsid w:val="00355174"/>
    <w:rsid w:val="00355804"/>
    <w:rsid w:val="0035666E"/>
    <w:rsid w:val="00357522"/>
    <w:rsid w:val="0035760A"/>
    <w:rsid w:val="003579F2"/>
    <w:rsid w:val="003605A7"/>
    <w:rsid w:val="00361F56"/>
    <w:rsid w:val="00361F76"/>
    <w:rsid w:val="00363455"/>
    <w:rsid w:val="00363727"/>
    <w:rsid w:val="003639B4"/>
    <w:rsid w:val="003743BA"/>
    <w:rsid w:val="003746A8"/>
    <w:rsid w:val="00374F1E"/>
    <w:rsid w:val="00376F7B"/>
    <w:rsid w:val="0037733E"/>
    <w:rsid w:val="00377B44"/>
    <w:rsid w:val="00377D96"/>
    <w:rsid w:val="00380E40"/>
    <w:rsid w:val="00384D72"/>
    <w:rsid w:val="00385237"/>
    <w:rsid w:val="0038604A"/>
    <w:rsid w:val="00386E7A"/>
    <w:rsid w:val="00387962"/>
    <w:rsid w:val="00387982"/>
    <w:rsid w:val="00387CEA"/>
    <w:rsid w:val="00390619"/>
    <w:rsid w:val="0039181F"/>
    <w:rsid w:val="003924CC"/>
    <w:rsid w:val="00392A78"/>
    <w:rsid w:val="00396011"/>
    <w:rsid w:val="003962D8"/>
    <w:rsid w:val="003A0050"/>
    <w:rsid w:val="003A1CA1"/>
    <w:rsid w:val="003A1F8B"/>
    <w:rsid w:val="003A275E"/>
    <w:rsid w:val="003A77BB"/>
    <w:rsid w:val="003B1804"/>
    <w:rsid w:val="003B1D3B"/>
    <w:rsid w:val="003B2DE2"/>
    <w:rsid w:val="003B32F2"/>
    <w:rsid w:val="003B7E8C"/>
    <w:rsid w:val="003C29DD"/>
    <w:rsid w:val="003C3453"/>
    <w:rsid w:val="003C3C8B"/>
    <w:rsid w:val="003C4D1F"/>
    <w:rsid w:val="003C53CB"/>
    <w:rsid w:val="003C651B"/>
    <w:rsid w:val="003C6D7A"/>
    <w:rsid w:val="003D34BA"/>
    <w:rsid w:val="003D34FA"/>
    <w:rsid w:val="003D6483"/>
    <w:rsid w:val="003E0A8E"/>
    <w:rsid w:val="003E389D"/>
    <w:rsid w:val="003E3C6F"/>
    <w:rsid w:val="003E44C6"/>
    <w:rsid w:val="003E4D1C"/>
    <w:rsid w:val="003E57AE"/>
    <w:rsid w:val="003E5A73"/>
    <w:rsid w:val="003E5FD0"/>
    <w:rsid w:val="003E6CDB"/>
    <w:rsid w:val="003F06AA"/>
    <w:rsid w:val="003F0DD9"/>
    <w:rsid w:val="003F1B62"/>
    <w:rsid w:val="003F252A"/>
    <w:rsid w:val="003F3ACA"/>
    <w:rsid w:val="003F50E9"/>
    <w:rsid w:val="003F6B34"/>
    <w:rsid w:val="003F732F"/>
    <w:rsid w:val="003F7A32"/>
    <w:rsid w:val="00400447"/>
    <w:rsid w:val="004012DD"/>
    <w:rsid w:val="004027B3"/>
    <w:rsid w:val="00402CCD"/>
    <w:rsid w:val="00406CAD"/>
    <w:rsid w:val="0041225D"/>
    <w:rsid w:val="00415F42"/>
    <w:rsid w:val="00417064"/>
    <w:rsid w:val="00420D6B"/>
    <w:rsid w:val="00420F03"/>
    <w:rsid w:val="00424695"/>
    <w:rsid w:val="00424EA0"/>
    <w:rsid w:val="004252B9"/>
    <w:rsid w:val="004259CF"/>
    <w:rsid w:val="00426C99"/>
    <w:rsid w:val="004274F4"/>
    <w:rsid w:val="00430382"/>
    <w:rsid w:val="00432E18"/>
    <w:rsid w:val="004344D7"/>
    <w:rsid w:val="00434CE2"/>
    <w:rsid w:val="00435DC4"/>
    <w:rsid w:val="00437C4B"/>
    <w:rsid w:val="00440998"/>
    <w:rsid w:val="00441BBB"/>
    <w:rsid w:val="00444743"/>
    <w:rsid w:val="00444B5C"/>
    <w:rsid w:val="00446862"/>
    <w:rsid w:val="00447BAA"/>
    <w:rsid w:val="00452BFE"/>
    <w:rsid w:val="00453825"/>
    <w:rsid w:val="004543AE"/>
    <w:rsid w:val="00455549"/>
    <w:rsid w:val="004564CD"/>
    <w:rsid w:val="0046065D"/>
    <w:rsid w:val="00460DBD"/>
    <w:rsid w:val="004610A9"/>
    <w:rsid w:val="00462305"/>
    <w:rsid w:val="0046255B"/>
    <w:rsid w:val="00462AA5"/>
    <w:rsid w:val="004651AB"/>
    <w:rsid w:val="0046527D"/>
    <w:rsid w:val="00465CA8"/>
    <w:rsid w:val="00465FE3"/>
    <w:rsid w:val="0046634D"/>
    <w:rsid w:val="00466925"/>
    <w:rsid w:val="00467B32"/>
    <w:rsid w:val="00470892"/>
    <w:rsid w:val="0047162B"/>
    <w:rsid w:val="004737F6"/>
    <w:rsid w:val="00474302"/>
    <w:rsid w:val="0048091C"/>
    <w:rsid w:val="004815B2"/>
    <w:rsid w:val="0048269F"/>
    <w:rsid w:val="00482BDF"/>
    <w:rsid w:val="00483BB8"/>
    <w:rsid w:val="00483EAA"/>
    <w:rsid w:val="004856AC"/>
    <w:rsid w:val="00487647"/>
    <w:rsid w:val="0049037F"/>
    <w:rsid w:val="004927C2"/>
    <w:rsid w:val="00492B5C"/>
    <w:rsid w:val="00492EBB"/>
    <w:rsid w:val="004934DC"/>
    <w:rsid w:val="004948FC"/>
    <w:rsid w:val="00494EBB"/>
    <w:rsid w:val="0049534F"/>
    <w:rsid w:val="004954A4"/>
    <w:rsid w:val="00497686"/>
    <w:rsid w:val="004A295C"/>
    <w:rsid w:val="004A30C6"/>
    <w:rsid w:val="004A33DF"/>
    <w:rsid w:val="004A3554"/>
    <w:rsid w:val="004A41CC"/>
    <w:rsid w:val="004A567E"/>
    <w:rsid w:val="004A6CA6"/>
    <w:rsid w:val="004A7470"/>
    <w:rsid w:val="004B1717"/>
    <w:rsid w:val="004B242C"/>
    <w:rsid w:val="004B3A89"/>
    <w:rsid w:val="004B5659"/>
    <w:rsid w:val="004B5FE9"/>
    <w:rsid w:val="004C0956"/>
    <w:rsid w:val="004C14CF"/>
    <w:rsid w:val="004C3D8D"/>
    <w:rsid w:val="004C62B6"/>
    <w:rsid w:val="004C7555"/>
    <w:rsid w:val="004D1DD1"/>
    <w:rsid w:val="004D355B"/>
    <w:rsid w:val="004D727C"/>
    <w:rsid w:val="004E037F"/>
    <w:rsid w:val="004E0CD4"/>
    <w:rsid w:val="004E1845"/>
    <w:rsid w:val="004E2635"/>
    <w:rsid w:val="004E3B7D"/>
    <w:rsid w:val="004E5B31"/>
    <w:rsid w:val="004E617C"/>
    <w:rsid w:val="004E6ABD"/>
    <w:rsid w:val="004E71CC"/>
    <w:rsid w:val="004E7B6E"/>
    <w:rsid w:val="004F0355"/>
    <w:rsid w:val="004F2774"/>
    <w:rsid w:val="004F56DC"/>
    <w:rsid w:val="004F7B8A"/>
    <w:rsid w:val="00500F9C"/>
    <w:rsid w:val="00502566"/>
    <w:rsid w:val="005032D7"/>
    <w:rsid w:val="005043E1"/>
    <w:rsid w:val="0050561E"/>
    <w:rsid w:val="00506453"/>
    <w:rsid w:val="00507A0F"/>
    <w:rsid w:val="005128DD"/>
    <w:rsid w:val="00512B15"/>
    <w:rsid w:val="00514239"/>
    <w:rsid w:val="00515390"/>
    <w:rsid w:val="00515A2C"/>
    <w:rsid w:val="00516B2B"/>
    <w:rsid w:val="00516E8F"/>
    <w:rsid w:val="00517ABD"/>
    <w:rsid w:val="00517E5A"/>
    <w:rsid w:val="00526917"/>
    <w:rsid w:val="00526FC8"/>
    <w:rsid w:val="00527BDD"/>
    <w:rsid w:val="00531195"/>
    <w:rsid w:val="00531CF9"/>
    <w:rsid w:val="0053670D"/>
    <w:rsid w:val="005369E1"/>
    <w:rsid w:val="005432C5"/>
    <w:rsid w:val="005434F3"/>
    <w:rsid w:val="00543694"/>
    <w:rsid w:val="00544B9B"/>
    <w:rsid w:val="00545A42"/>
    <w:rsid w:val="0054604D"/>
    <w:rsid w:val="00546DBC"/>
    <w:rsid w:val="005470C2"/>
    <w:rsid w:val="005478E8"/>
    <w:rsid w:val="005514B1"/>
    <w:rsid w:val="00553576"/>
    <w:rsid w:val="00554383"/>
    <w:rsid w:val="0055737B"/>
    <w:rsid w:val="00560142"/>
    <w:rsid w:val="005611CC"/>
    <w:rsid w:val="00561F4D"/>
    <w:rsid w:val="00562A68"/>
    <w:rsid w:val="005647D0"/>
    <w:rsid w:val="0056492A"/>
    <w:rsid w:val="00565283"/>
    <w:rsid w:val="00566912"/>
    <w:rsid w:val="00571AD7"/>
    <w:rsid w:val="00571B68"/>
    <w:rsid w:val="005748E5"/>
    <w:rsid w:val="005757B4"/>
    <w:rsid w:val="0057751F"/>
    <w:rsid w:val="00581120"/>
    <w:rsid w:val="00581792"/>
    <w:rsid w:val="00581A03"/>
    <w:rsid w:val="00581AF7"/>
    <w:rsid w:val="005821A8"/>
    <w:rsid w:val="00583377"/>
    <w:rsid w:val="00583C2B"/>
    <w:rsid w:val="0058513C"/>
    <w:rsid w:val="00585D35"/>
    <w:rsid w:val="00586767"/>
    <w:rsid w:val="00590ACC"/>
    <w:rsid w:val="00590FE8"/>
    <w:rsid w:val="00592B06"/>
    <w:rsid w:val="00592F7B"/>
    <w:rsid w:val="005A3119"/>
    <w:rsid w:val="005A3A19"/>
    <w:rsid w:val="005A6DC4"/>
    <w:rsid w:val="005B1037"/>
    <w:rsid w:val="005B2352"/>
    <w:rsid w:val="005B4EE1"/>
    <w:rsid w:val="005B567D"/>
    <w:rsid w:val="005B613A"/>
    <w:rsid w:val="005B6EB4"/>
    <w:rsid w:val="005C048E"/>
    <w:rsid w:val="005C078F"/>
    <w:rsid w:val="005C1D4B"/>
    <w:rsid w:val="005C2BAE"/>
    <w:rsid w:val="005C347F"/>
    <w:rsid w:val="005C4D5B"/>
    <w:rsid w:val="005C598C"/>
    <w:rsid w:val="005D1992"/>
    <w:rsid w:val="005D2558"/>
    <w:rsid w:val="005D46E4"/>
    <w:rsid w:val="005D5B43"/>
    <w:rsid w:val="005D6BB1"/>
    <w:rsid w:val="005D6F0F"/>
    <w:rsid w:val="005E38FC"/>
    <w:rsid w:val="005E462B"/>
    <w:rsid w:val="005E5818"/>
    <w:rsid w:val="005E58A2"/>
    <w:rsid w:val="005E64EE"/>
    <w:rsid w:val="005F2163"/>
    <w:rsid w:val="005F559A"/>
    <w:rsid w:val="005F5AD9"/>
    <w:rsid w:val="00600525"/>
    <w:rsid w:val="006011DE"/>
    <w:rsid w:val="006051D0"/>
    <w:rsid w:val="0061046A"/>
    <w:rsid w:val="00610D60"/>
    <w:rsid w:val="00615E8C"/>
    <w:rsid w:val="006165B1"/>
    <w:rsid w:val="00616676"/>
    <w:rsid w:val="0061762A"/>
    <w:rsid w:val="00620FB0"/>
    <w:rsid w:val="00621602"/>
    <w:rsid w:val="00621748"/>
    <w:rsid w:val="006222DB"/>
    <w:rsid w:val="00624CCB"/>
    <w:rsid w:val="006250F8"/>
    <w:rsid w:val="00633387"/>
    <w:rsid w:val="00634277"/>
    <w:rsid w:val="00636BBB"/>
    <w:rsid w:val="0064176B"/>
    <w:rsid w:val="00641A15"/>
    <w:rsid w:val="00641EB2"/>
    <w:rsid w:val="00642083"/>
    <w:rsid w:val="00642871"/>
    <w:rsid w:val="00642960"/>
    <w:rsid w:val="00642CB8"/>
    <w:rsid w:val="00643520"/>
    <w:rsid w:val="00643943"/>
    <w:rsid w:val="006443D4"/>
    <w:rsid w:val="00644B96"/>
    <w:rsid w:val="0064649A"/>
    <w:rsid w:val="0064750F"/>
    <w:rsid w:val="0064754F"/>
    <w:rsid w:val="0065054C"/>
    <w:rsid w:val="00653744"/>
    <w:rsid w:val="00654DE6"/>
    <w:rsid w:val="00656114"/>
    <w:rsid w:val="0065687C"/>
    <w:rsid w:val="006575C3"/>
    <w:rsid w:val="00657A5C"/>
    <w:rsid w:val="00660630"/>
    <w:rsid w:val="00660D42"/>
    <w:rsid w:val="006615D8"/>
    <w:rsid w:val="00661830"/>
    <w:rsid w:val="00662C2E"/>
    <w:rsid w:val="00664AAB"/>
    <w:rsid w:val="00667490"/>
    <w:rsid w:val="006726D5"/>
    <w:rsid w:val="00672D05"/>
    <w:rsid w:val="00674048"/>
    <w:rsid w:val="0067514C"/>
    <w:rsid w:val="0067713C"/>
    <w:rsid w:val="00677FCB"/>
    <w:rsid w:val="00684928"/>
    <w:rsid w:val="00684C31"/>
    <w:rsid w:val="00686223"/>
    <w:rsid w:val="00686609"/>
    <w:rsid w:val="00686935"/>
    <w:rsid w:val="00686EA6"/>
    <w:rsid w:val="0069017F"/>
    <w:rsid w:val="00690885"/>
    <w:rsid w:val="0069259B"/>
    <w:rsid w:val="00693191"/>
    <w:rsid w:val="00696CAB"/>
    <w:rsid w:val="006A109B"/>
    <w:rsid w:val="006A3004"/>
    <w:rsid w:val="006A6B61"/>
    <w:rsid w:val="006A7689"/>
    <w:rsid w:val="006B03D2"/>
    <w:rsid w:val="006B2265"/>
    <w:rsid w:val="006B319F"/>
    <w:rsid w:val="006B3A29"/>
    <w:rsid w:val="006B624C"/>
    <w:rsid w:val="006C211E"/>
    <w:rsid w:val="006C38CB"/>
    <w:rsid w:val="006C3A3A"/>
    <w:rsid w:val="006C55BE"/>
    <w:rsid w:val="006C5DE4"/>
    <w:rsid w:val="006C648D"/>
    <w:rsid w:val="006C72E8"/>
    <w:rsid w:val="006D4053"/>
    <w:rsid w:val="006D495C"/>
    <w:rsid w:val="006D4CC0"/>
    <w:rsid w:val="006D67F3"/>
    <w:rsid w:val="006D7414"/>
    <w:rsid w:val="006D783C"/>
    <w:rsid w:val="006E0DC9"/>
    <w:rsid w:val="006E2CAD"/>
    <w:rsid w:val="006E3073"/>
    <w:rsid w:val="006E432C"/>
    <w:rsid w:val="006E4CDC"/>
    <w:rsid w:val="006E6629"/>
    <w:rsid w:val="006F0C99"/>
    <w:rsid w:val="006F2C89"/>
    <w:rsid w:val="006F4D2A"/>
    <w:rsid w:val="006F4F95"/>
    <w:rsid w:val="00702059"/>
    <w:rsid w:val="00704DAC"/>
    <w:rsid w:val="007104A6"/>
    <w:rsid w:val="00710A54"/>
    <w:rsid w:val="007115D8"/>
    <w:rsid w:val="00711811"/>
    <w:rsid w:val="007133F9"/>
    <w:rsid w:val="00713D26"/>
    <w:rsid w:val="00713FA3"/>
    <w:rsid w:val="00717CDC"/>
    <w:rsid w:val="00717F4E"/>
    <w:rsid w:val="007213CF"/>
    <w:rsid w:val="007218BA"/>
    <w:rsid w:val="007218D3"/>
    <w:rsid w:val="00723760"/>
    <w:rsid w:val="0072395C"/>
    <w:rsid w:val="00723C2D"/>
    <w:rsid w:val="007258A1"/>
    <w:rsid w:val="00726031"/>
    <w:rsid w:val="00726B63"/>
    <w:rsid w:val="00726EA5"/>
    <w:rsid w:val="00727F7F"/>
    <w:rsid w:val="0073015E"/>
    <w:rsid w:val="007309B1"/>
    <w:rsid w:val="00732748"/>
    <w:rsid w:val="0073628D"/>
    <w:rsid w:val="00736570"/>
    <w:rsid w:val="00740AB8"/>
    <w:rsid w:val="00740FCF"/>
    <w:rsid w:val="00741A53"/>
    <w:rsid w:val="00744316"/>
    <w:rsid w:val="00745111"/>
    <w:rsid w:val="00745AB1"/>
    <w:rsid w:val="00745DB8"/>
    <w:rsid w:val="00745F19"/>
    <w:rsid w:val="007539DE"/>
    <w:rsid w:val="00756A1D"/>
    <w:rsid w:val="00756B2C"/>
    <w:rsid w:val="00760C25"/>
    <w:rsid w:val="00760EDA"/>
    <w:rsid w:val="00763AA4"/>
    <w:rsid w:val="00763CB6"/>
    <w:rsid w:val="007647A7"/>
    <w:rsid w:val="00764E76"/>
    <w:rsid w:val="007667BA"/>
    <w:rsid w:val="00770823"/>
    <w:rsid w:val="0077089E"/>
    <w:rsid w:val="00772112"/>
    <w:rsid w:val="00773120"/>
    <w:rsid w:val="007756C1"/>
    <w:rsid w:val="00775D4E"/>
    <w:rsid w:val="007777EE"/>
    <w:rsid w:val="007817FF"/>
    <w:rsid w:val="0078219B"/>
    <w:rsid w:val="007822A9"/>
    <w:rsid w:val="0078446B"/>
    <w:rsid w:val="00790293"/>
    <w:rsid w:val="007904BA"/>
    <w:rsid w:val="007906CB"/>
    <w:rsid w:val="00791019"/>
    <w:rsid w:val="007915A1"/>
    <w:rsid w:val="007943B7"/>
    <w:rsid w:val="00794B52"/>
    <w:rsid w:val="00795219"/>
    <w:rsid w:val="00795715"/>
    <w:rsid w:val="00795DE3"/>
    <w:rsid w:val="00795FAC"/>
    <w:rsid w:val="00796798"/>
    <w:rsid w:val="00796864"/>
    <w:rsid w:val="007979B6"/>
    <w:rsid w:val="007A178B"/>
    <w:rsid w:val="007A4696"/>
    <w:rsid w:val="007A4BFA"/>
    <w:rsid w:val="007A4FC4"/>
    <w:rsid w:val="007B14CC"/>
    <w:rsid w:val="007B239C"/>
    <w:rsid w:val="007B4223"/>
    <w:rsid w:val="007B42CB"/>
    <w:rsid w:val="007B5862"/>
    <w:rsid w:val="007B7192"/>
    <w:rsid w:val="007B735C"/>
    <w:rsid w:val="007C4BF7"/>
    <w:rsid w:val="007C6382"/>
    <w:rsid w:val="007C6A26"/>
    <w:rsid w:val="007C7344"/>
    <w:rsid w:val="007D038A"/>
    <w:rsid w:val="007D0841"/>
    <w:rsid w:val="007D2531"/>
    <w:rsid w:val="007D59A9"/>
    <w:rsid w:val="007D5F48"/>
    <w:rsid w:val="007D672A"/>
    <w:rsid w:val="007E02FF"/>
    <w:rsid w:val="007E2C6E"/>
    <w:rsid w:val="007E536B"/>
    <w:rsid w:val="007E78B3"/>
    <w:rsid w:val="007F54F6"/>
    <w:rsid w:val="007F576E"/>
    <w:rsid w:val="007F6FF2"/>
    <w:rsid w:val="007F6FFB"/>
    <w:rsid w:val="00802A04"/>
    <w:rsid w:val="008045C8"/>
    <w:rsid w:val="00804F4B"/>
    <w:rsid w:val="00806313"/>
    <w:rsid w:val="0080760A"/>
    <w:rsid w:val="00807E7F"/>
    <w:rsid w:val="008102AC"/>
    <w:rsid w:val="008118FD"/>
    <w:rsid w:val="008157DF"/>
    <w:rsid w:val="00816E88"/>
    <w:rsid w:val="0082001F"/>
    <w:rsid w:val="00820C9D"/>
    <w:rsid w:val="0082224D"/>
    <w:rsid w:val="00822674"/>
    <w:rsid w:val="0082275E"/>
    <w:rsid w:val="00827A61"/>
    <w:rsid w:val="008320D4"/>
    <w:rsid w:val="00833C1C"/>
    <w:rsid w:val="0084025A"/>
    <w:rsid w:val="00840747"/>
    <w:rsid w:val="00840DEC"/>
    <w:rsid w:val="00841598"/>
    <w:rsid w:val="0084702B"/>
    <w:rsid w:val="008512E5"/>
    <w:rsid w:val="008560D6"/>
    <w:rsid w:val="0086029F"/>
    <w:rsid w:val="008610FA"/>
    <w:rsid w:val="00861AEE"/>
    <w:rsid w:val="00864E56"/>
    <w:rsid w:val="0086606B"/>
    <w:rsid w:val="00866900"/>
    <w:rsid w:val="00870E68"/>
    <w:rsid w:val="00871C29"/>
    <w:rsid w:val="00875EDE"/>
    <w:rsid w:val="0088398C"/>
    <w:rsid w:val="00884CF1"/>
    <w:rsid w:val="00884F27"/>
    <w:rsid w:val="008853C8"/>
    <w:rsid w:val="00887CE3"/>
    <w:rsid w:val="008930F7"/>
    <w:rsid w:val="008933E2"/>
    <w:rsid w:val="00893556"/>
    <w:rsid w:val="00893EC6"/>
    <w:rsid w:val="00895F07"/>
    <w:rsid w:val="00896B71"/>
    <w:rsid w:val="008A336C"/>
    <w:rsid w:val="008A3E42"/>
    <w:rsid w:val="008A442D"/>
    <w:rsid w:val="008B0BCA"/>
    <w:rsid w:val="008B12B8"/>
    <w:rsid w:val="008B168F"/>
    <w:rsid w:val="008B2CBD"/>
    <w:rsid w:val="008B33E7"/>
    <w:rsid w:val="008B4998"/>
    <w:rsid w:val="008B5A64"/>
    <w:rsid w:val="008B6D83"/>
    <w:rsid w:val="008C535A"/>
    <w:rsid w:val="008C6306"/>
    <w:rsid w:val="008C66D1"/>
    <w:rsid w:val="008C7A62"/>
    <w:rsid w:val="008D0E4B"/>
    <w:rsid w:val="008E1DC6"/>
    <w:rsid w:val="008E1DE1"/>
    <w:rsid w:val="008E327D"/>
    <w:rsid w:val="008E561D"/>
    <w:rsid w:val="008E66A9"/>
    <w:rsid w:val="008F0E9F"/>
    <w:rsid w:val="008F2B20"/>
    <w:rsid w:val="00900245"/>
    <w:rsid w:val="00900C4B"/>
    <w:rsid w:val="0090103D"/>
    <w:rsid w:val="00904DB7"/>
    <w:rsid w:val="00905F8D"/>
    <w:rsid w:val="00906BC1"/>
    <w:rsid w:val="00906C52"/>
    <w:rsid w:val="00913812"/>
    <w:rsid w:val="00915C9A"/>
    <w:rsid w:val="009215D8"/>
    <w:rsid w:val="00921E47"/>
    <w:rsid w:val="00925405"/>
    <w:rsid w:val="009265A5"/>
    <w:rsid w:val="00926684"/>
    <w:rsid w:val="009321CC"/>
    <w:rsid w:val="00935619"/>
    <w:rsid w:val="00940A5F"/>
    <w:rsid w:val="00942FE5"/>
    <w:rsid w:val="009446E3"/>
    <w:rsid w:val="009449CA"/>
    <w:rsid w:val="0094590C"/>
    <w:rsid w:val="00946A52"/>
    <w:rsid w:val="0094728F"/>
    <w:rsid w:val="00951070"/>
    <w:rsid w:val="009539D4"/>
    <w:rsid w:val="009546DB"/>
    <w:rsid w:val="00955EDF"/>
    <w:rsid w:val="00956E91"/>
    <w:rsid w:val="009629B5"/>
    <w:rsid w:val="00964471"/>
    <w:rsid w:val="00964B39"/>
    <w:rsid w:val="00965F9D"/>
    <w:rsid w:val="0096724C"/>
    <w:rsid w:val="00967691"/>
    <w:rsid w:val="00970A50"/>
    <w:rsid w:val="0097120A"/>
    <w:rsid w:val="0097158B"/>
    <w:rsid w:val="00973CB3"/>
    <w:rsid w:val="00974DDC"/>
    <w:rsid w:val="00974E96"/>
    <w:rsid w:val="00975AB4"/>
    <w:rsid w:val="0097623A"/>
    <w:rsid w:val="009803FB"/>
    <w:rsid w:val="00981595"/>
    <w:rsid w:val="00982294"/>
    <w:rsid w:val="009828BA"/>
    <w:rsid w:val="00984124"/>
    <w:rsid w:val="00985691"/>
    <w:rsid w:val="00985F72"/>
    <w:rsid w:val="00986559"/>
    <w:rsid w:val="009902FF"/>
    <w:rsid w:val="00991F4B"/>
    <w:rsid w:val="00992176"/>
    <w:rsid w:val="00993E8B"/>
    <w:rsid w:val="00993F1F"/>
    <w:rsid w:val="00995103"/>
    <w:rsid w:val="00995260"/>
    <w:rsid w:val="00996279"/>
    <w:rsid w:val="009A0E05"/>
    <w:rsid w:val="009A100C"/>
    <w:rsid w:val="009A2207"/>
    <w:rsid w:val="009A230D"/>
    <w:rsid w:val="009A4FA8"/>
    <w:rsid w:val="009A642C"/>
    <w:rsid w:val="009A78D6"/>
    <w:rsid w:val="009B07CD"/>
    <w:rsid w:val="009B3868"/>
    <w:rsid w:val="009B4D20"/>
    <w:rsid w:val="009B55EF"/>
    <w:rsid w:val="009B5858"/>
    <w:rsid w:val="009C1497"/>
    <w:rsid w:val="009C3F88"/>
    <w:rsid w:val="009C48A4"/>
    <w:rsid w:val="009C6B66"/>
    <w:rsid w:val="009C7C6C"/>
    <w:rsid w:val="009D0E3B"/>
    <w:rsid w:val="009D1450"/>
    <w:rsid w:val="009D3302"/>
    <w:rsid w:val="009D39E0"/>
    <w:rsid w:val="009D3C79"/>
    <w:rsid w:val="009D59B5"/>
    <w:rsid w:val="009D6DCE"/>
    <w:rsid w:val="009D72E6"/>
    <w:rsid w:val="009E2328"/>
    <w:rsid w:val="009E2579"/>
    <w:rsid w:val="009E3942"/>
    <w:rsid w:val="009E4892"/>
    <w:rsid w:val="009E528B"/>
    <w:rsid w:val="009E6160"/>
    <w:rsid w:val="009E66F5"/>
    <w:rsid w:val="009E6FD5"/>
    <w:rsid w:val="009F077F"/>
    <w:rsid w:val="009F1CB6"/>
    <w:rsid w:val="009F2BB4"/>
    <w:rsid w:val="009F4F45"/>
    <w:rsid w:val="00A00F74"/>
    <w:rsid w:val="00A011CB"/>
    <w:rsid w:val="00A0140E"/>
    <w:rsid w:val="00A0354F"/>
    <w:rsid w:val="00A04413"/>
    <w:rsid w:val="00A05C7E"/>
    <w:rsid w:val="00A05CA0"/>
    <w:rsid w:val="00A106F4"/>
    <w:rsid w:val="00A13EAD"/>
    <w:rsid w:val="00A172D2"/>
    <w:rsid w:val="00A17741"/>
    <w:rsid w:val="00A238EA"/>
    <w:rsid w:val="00A25ADA"/>
    <w:rsid w:val="00A2779C"/>
    <w:rsid w:val="00A30A3C"/>
    <w:rsid w:val="00A31354"/>
    <w:rsid w:val="00A31A30"/>
    <w:rsid w:val="00A31C37"/>
    <w:rsid w:val="00A31DA1"/>
    <w:rsid w:val="00A333D0"/>
    <w:rsid w:val="00A34677"/>
    <w:rsid w:val="00A34E31"/>
    <w:rsid w:val="00A35055"/>
    <w:rsid w:val="00A36077"/>
    <w:rsid w:val="00A40027"/>
    <w:rsid w:val="00A40763"/>
    <w:rsid w:val="00A42D39"/>
    <w:rsid w:val="00A46C51"/>
    <w:rsid w:val="00A47F7C"/>
    <w:rsid w:val="00A52386"/>
    <w:rsid w:val="00A53EF4"/>
    <w:rsid w:val="00A54113"/>
    <w:rsid w:val="00A55342"/>
    <w:rsid w:val="00A614BC"/>
    <w:rsid w:val="00A63099"/>
    <w:rsid w:val="00A64439"/>
    <w:rsid w:val="00A646D3"/>
    <w:rsid w:val="00A671EE"/>
    <w:rsid w:val="00A700D4"/>
    <w:rsid w:val="00A70B64"/>
    <w:rsid w:val="00A73F75"/>
    <w:rsid w:val="00A74483"/>
    <w:rsid w:val="00A775D3"/>
    <w:rsid w:val="00A828CB"/>
    <w:rsid w:val="00A82B15"/>
    <w:rsid w:val="00A86CCD"/>
    <w:rsid w:val="00A86FDC"/>
    <w:rsid w:val="00A92014"/>
    <w:rsid w:val="00A94056"/>
    <w:rsid w:val="00A9562E"/>
    <w:rsid w:val="00A965B8"/>
    <w:rsid w:val="00AA016B"/>
    <w:rsid w:val="00AA0B2B"/>
    <w:rsid w:val="00AA10A5"/>
    <w:rsid w:val="00AA1391"/>
    <w:rsid w:val="00AA1395"/>
    <w:rsid w:val="00AA14D7"/>
    <w:rsid w:val="00AA292C"/>
    <w:rsid w:val="00AA4C6C"/>
    <w:rsid w:val="00AA4F4D"/>
    <w:rsid w:val="00AA6CAD"/>
    <w:rsid w:val="00AA6FAC"/>
    <w:rsid w:val="00AA7E6E"/>
    <w:rsid w:val="00AB1B1A"/>
    <w:rsid w:val="00AB38CB"/>
    <w:rsid w:val="00AB3AE9"/>
    <w:rsid w:val="00AB441D"/>
    <w:rsid w:val="00AB4755"/>
    <w:rsid w:val="00AB60F5"/>
    <w:rsid w:val="00AC1134"/>
    <w:rsid w:val="00AC3F07"/>
    <w:rsid w:val="00AC4725"/>
    <w:rsid w:val="00AC48BD"/>
    <w:rsid w:val="00AC5471"/>
    <w:rsid w:val="00AC5C2E"/>
    <w:rsid w:val="00AC62D7"/>
    <w:rsid w:val="00AC6ACD"/>
    <w:rsid w:val="00AD0A7B"/>
    <w:rsid w:val="00AD2286"/>
    <w:rsid w:val="00AD2992"/>
    <w:rsid w:val="00AD3CEE"/>
    <w:rsid w:val="00AD5B87"/>
    <w:rsid w:val="00AD7993"/>
    <w:rsid w:val="00AE108F"/>
    <w:rsid w:val="00AE2D80"/>
    <w:rsid w:val="00AE2F1E"/>
    <w:rsid w:val="00AE42AC"/>
    <w:rsid w:val="00AE4FFA"/>
    <w:rsid w:val="00AE65D7"/>
    <w:rsid w:val="00AF13E2"/>
    <w:rsid w:val="00AF1C9B"/>
    <w:rsid w:val="00AF3426"/>
    <w:rsid w:val="00AF367C"/>
    <w:rsid w:val="00AF441C"/>
    <w:rsid w:val="00AF537E"/>
    <w:rsid w:val="00AF559B"/>
    <w:rsid w:val="00AF55A5"/>
    <w:rsid w:val="00B018A0"/>
    <w:rsid w:val="00B05158"/>
    <w:rsid w:val="00B051D0"/>
    <w:rsid w:val="00B05D43"/>
    <w:rsid w:val="00B07545"/>
    <w:rsid w:val="00B10A76"/>
    <w:rsid w:val="00B1162A"/>
    <w:rsid w:val="00B1176E"/>
    <w:rsid w:val="00B1289F"/>
    <w:rsid w:val="00B1358F"/>
    <w:rsid w:val="00B135E3"/>
    <w:rsid w:val="00B17934"/>
    <w:rsid w:val="00B21902"/>
    <w:rsid w:val="00B22874"/>
    <w:rsid w:val="00B23142"/>
    <w:rsid w:val="00B248DD"/>
    <w:rsid w:val="00B24E65"/>
    <w:rsid w:val="00B25046"/>
    <w:rsid w:val="00B2552B"/>
    <w:rsid w:val="00B263F6"/>
    <w:rsid w:val="00B27321"/>
    <w:rsid w:val="00B30F25"/>
    <w:rsid w:val="00B3164E"/>
    <w:rsid w:val="00B332C9"/>
    <w:rsid w:val="00B3455E"/>
    <w:rsid w:val="00B34832"/>
    <w:rsid w:val="00B34BD1"/>
    <w:rsid w:val="00B35427"/>
    <w:rsid w:val="00B35CC2"/>
    <w:rsid w:val="00B35E7F"/>
    <w:rsid w:val="00B37B6B"/>
    <w:rsid w:val="00B37D12"/>
    <w:rsid w:val="00B41716"/>
    <w:rsid w:val="00B42189"/>
    <w:rsid w:val="00B4247F"/>
    <w:rsid w:val="00B448E0"/>
    <w:rsid w:val="00B47FCC"/>
    <w:rsid w:val="00B512FA"/>
    <w:rsid w:val="00B52069"/>
    <w:rsid w:val="00B54304"/>
    <w:rsid w:val="00B543D6"/>
    <w:rsid w:val="00B5489A"/>
    <w:rsid w:val="00B550F0"/>
    <w:rsid w:val="00B56097"/>
    <w:rsid w:val="00B56BC8"/>
    <w:rsid w:val="00B623D9"/>
    <w:rsid w:val="00B65BA7"/>
    <w:rsid w:val="00B676A1"/>
    <w:rsid w:val="00B70275"/>
    <w:rsid w:val="00B73787"/>
    <w:rsid w:val="00B750FF"/>
    <w:rsid w:val="00B76E71"/>
    <w:rsid w:val="00B80846"/>
    <w:rsid w:val="00B80D40"/>
    <w:rsid w:val="00B83FB9"/>
    <w:rsid w:val="00B84A88"/>
    <w:rsid w:val="00B85242"/>
    <w:rsid w:val="00B8585C"/>
    <w:rsid w:val="00B859EA"/>
    <w:rsid w:val="00B85B26"/>
    <w:rsid w:val="00B8776A"/>
    <w:rsid w:val="00B90989"/>
    <w:rsid w:val="00B90C1A"/>
    <w:rsid w:val="00B92EC1"/>
    <w:rsid w:val="00B931CE"/>
    <w:rsid w:val="00B93D55"/>
    <w:rsid w:val="00B95918"/>
    <w:rsid w:val="00B95D98"/>
    <w:rsid w:val="00BA15DC"/>
    <w:rsid w:val="00BA3D79"/>
    <w:rsid w:val="00BA4E07"/>
    <w:rsid w:val="00BA4F6E"/>
    <w:rsid w:val="00BB08F4"/>
    <w:rsid w:val="00BB2064"/>
    <w:rsid w:val="00BB2F8D"/>
    <w:rsid w:val="00BB3394"/>
    <w:rsid w:val="00BB48BD"/>
    <w:rsid w:val="00BC0EB9"/>
    <w:rsid w:val="00BC19B9"/>
    <w:rsid w:val="00BC4AE4"/>
    <w:rsid w:val="00BC65AA"/>
    <w:rsid w:val="00BC6985"/>
    <w:rsid w:val="00BD10AD"/>
    <w:rsid w:val="00BD2F47"/>
    <w:rsid w:val="00BE0FE9"/>
    <w:rsid w:val="00BE137B"/>
    <w:rsid w:val="00BE4452"/>
    <w:rsid w:val="00BE4F8E"/>
    <w:rsid w:val="00BE5767"/>
    <w:rsid w:val="00BF765B"/>
    <w:rsid w:val="00C00267"/>
    <w:rsid w:val="00C0265D"/>
    <w:rsid w:val="00C03688"/>
    <w:rsid w:val="00C03803"/>
    <w:rsid w:val="00C04BBE"/>
    <w:rsid w:val="00C06A2E"/>
    <w:rsid w:val="00C070FD"/>
    <w:rsid w:val="00C10559"/>
    <w:rsid w:val="00C11162"/>
    <w:rsid w:val="00C20883"/>
    <w:rsid w:val="00C21015"/>
    <w:rsid w:val="00C22681"/>
    <w:rsid w:val="00C30F38"/>
    <w:rsid w:val="00C3130E"/>
    <w:rsid w:val="00C31E0E"/>
    <w:rsid w:val="00C32D4F"/>
    <w:rsid w:val="00C33B22"/>
    <w:rsid w:val="00C34FE1"/>
    <w:rsid w:val="00C35E78"/>
    <w:rsid w:val="00C361C2"/>
    <w:rsid w:val="00C405BB"/>
    <w:rsid w:val="00C4212D"/>
    <w:rsid w:val="00C425CD"/>
    <w:rsid w:val="00C4396A"/>
    <w:rsid w:val="00C4459B"/>
    <w:rsid w:val="00C45463"/>
    <w:rsid w:val="00C45B6E"/>
    <w:rsid w:val="00C4702F"/>
    <w:rsid w:val="00C477EB"/>
    <w:rsid w:val="00C5089D"/>
    <w:rsid w:val="00C52656"/>
    <w:rsid w:val="00C5281D"/>
    <w:rsid w:val="00C531C0"/>
    <w:rsid w:val="00C53DDF"/>
    <w:rsid w:val="00C53FCD"/>
    <w:rsid w:val="00C543FB"/>
    <w:rsid w:val="00C54C2F"/>
    <w:rsid w:val="00C5682B"/>
    <w:rsid w:val="00C56CF7"/>
    <w:rsid w:val="00C603A2"/>
    <w:rsid w:val="00C61CAB"/>
    <w:rsid w:val="00C63184"/>
    <w:rsid w:val="00C64025"/>
    <w:rsid w:val="00C64E48"/>
    <w:rsid w:val="00C6530D"/>
    <w:rsid w:val="00C65458"/>
    <w:rsid w:val="00C6705A"/>
    <w:rsid w:val="00C700E4"/>
    <w:rsid w:val="00C70FCA"/>
    <w:rsid w:val="00C73946"/>
    <w:rsid w:val="00C73CBE"/>
    <w:rsid w:val="00C75BB4"/>
    <w:rsid w:val="00C767BC"/>
    <w:rsid w:val="00C81086"/>
    <w:rsid w:val="00C82967"/>
    <w:rsid w:val="00C83FDD"/>
    <w:rsid w:val="00C85CDB"/>
    <w:rsid w:val="00C86397"/>
    <w:rsid w:val="00C8708B"/>
    <w:rsid w:val="00C87C14"/>
    <w:rsid w:val="00C913A7"/>
    <w:rsid w:val="00C94BAE"/>
    <w:rsid w:val="00CA0FCA"/>
    <w:rsid w:val="00CA2974"/>
    <w:rsid w:val="00CA2B73"/>
    <w:rsid w:val="00CA3366"/>
    <w:rsid w:val="00CA6E51"/>
    <w:rsid w:val="00CB06B9"/>
    <w:rsid w:val="00CB0F50"/>
    <w:rsid w:val="00CB10D0"/>
    <w:rsid w:val="00CB27B9"/>
    <w:rsid w:val="00CB4DF9"/>
    <w:rsid w:val="00CB62F6"/>
    <w:rsid w:val="00CB66E2"/>
    <w:rsid w:val="00CC0C0F"/>
    <w:rsid w:val="00CC19AE"/>
    <w:rsid w:val="00CC4229"/>
    <w:rsid w:val="00CD0A05"/>
    <w:rsid w:val="00CD31F3"/>
    <w:rsid w:val="00CD54B8"/>
    <w:rsid w:val="00CE11A5"/>
    <w:rsid w:val="00CE2A7A"/>
    <w:rsid w:val="00CE58CF"/>
    <w:rsid w:val="00CE71BA"/>
    <w:rsid w:val="00CE7E3D"/>
    <w:rsid w:val="00CF21CC"/>
    <w:rsid w:val="00CF365A"/>
    <w:rsid w:val="00CF4DE5"/>
    <w:rsid w:val="00CF57BA"/>
    <w:rsid w:val="00CF6E1C"/>
    <w:rsid w:val="00CF7047"/>
    <w:rsid w:val="00D0095A"/>
    <w:rsid w:val="00D011B5"/>
    <w:rsid w:val="00D024DE"/>
    <w:rsid w:val="00D05776"/>
    <w:rsid w:val="00D065DE"/>
    <w:rsid w:val="00D073F8"/>
    <w:rsid w:val="00D12538"/>
    <w:rsid w:val="00D12B23"/>
    <w:rsid w:val="00D12EF6"/>
    <w:rsid w:val="00D13B73"/>
    <w:rsid w:val="00D15948"/>
    <w:rsid w:val="00D17412"/>
    <w:rsid w:val="00D20950"/>
    <w:rsid w:val="00D21A7B"/>
    <w:rsid w:val="00D24527"/>
    <w:rsid w:val="00D262C5"/>
    <w:rsid w:val="00D26881"/>
    <w:rsid w:val="00D31B3F"/>
    <w:rsid w:val="00D32FF8"/>
    <w:rsid w:val="00D33DC6"/>
    <w:rsid w:val="00D34136"/>
    <w:rsid w:val="00D345B1"/>
    <w:rsid w:val="00D36D1D"/>
    <w:rsid w:val="00D42BCF"/>
    <w:rsid w:val="00D47548"/>
    <w:rsid w:val="00D475BC"/>
    <w:rsid w:val="00D50BF1"/>
    <w:rsid w:val="00D5258E"/>
    <w:rsid w:val="00D52ABE"/>
    <w:rsid w:val="00D606FD"/>
    <w:rsid w:val="00D60F8E"/>
    <w:rsid w:val="00D622E9"/>
    <w:rsid w:val="00D62B12"/>
    <w:rsid w:val="00D64D98"/>
    <w:rsid w:val="00D664E3"/>
    <w:rsid w:val="00D71B10"/>
    <w:rsid w:val="00D743A4"/>
    <w:rsid w:val="00D76A74"/>
    <w:rsid w:val="00D77112"/>
    <w:rsid w:val="00D77CE0"/>
    <w:rsid w:val="00D81539"/>
    <w:rsid w:val="00D81552"/>
    <w:rsid w:val="00D821A8"/>
    <w:rsid w:val="00D82D75"/>
    <w:rsid w:val="00D84A76"/>
    <w:rsid w:val="00D90525"/>
    <w:rsid w:val="00D9056E"/>
    <w:rsid w:val="00D90955"/>
    <w:rsid w:val="00D910A6"/>
    <w:rsid w:val="00D91CBB"/>
    <w:rsid w:val="00D9495B"/>
    <w:rsid w:val="00D96563"/>
    <w:rsid w:val="00D9772C"/>
    <w:rsid w:val="00DA0C88"/>
    <w:rsid w:val="00DA1409"/>
    <w:rsid w:val="00DA2C3A"/>
    <w:rsid w:val="00DA336D"/>
    <w:rsid w:val="00DA6F78"/>
    <w:rsid w:val="00DB00A6"/>
    <w:rsid w:val="00DB14CF"/>
    <w:rsid w:val="00DB1BC3"/>
    <w:rsid w:val="00DB22C2"/>
    <w:rsid w:val="00DB26FB"/>
    <w:rsid w:val="00DB2C9D"/>
    <w:rsid w:val="00DB3746"/>
    <w:rsid w:val="00DB65FD"/>
    <w:rsid w:val="00DB7626"/>
    <w:rsid w:val="00DC0C10"/>
    <w:rsid w:val="00DC22F4"/>
    <w:rsid w:val="00DC3016"/>
    <w:rsid w:val="00DC5840"/>
    <w:rsid w:val="00DC7FA1"/>
    <w:rsid w:val="00DC7FF6"/>
    <w:rsid w:val="00DD1D19"/>
    <w:rsid w:val="00DD3072"/>
    <w:rsid w:val="00DD3F90"/>
    <w:rsid w:val="00DD554C"/>
    <w:rsid w:val="00DD6468"/>
    <w:rsid w:val="00DD7EE1"/>
    <w:rsid w:val="00DE13F7"/>
    <w:rsid w:val="00DE259F"/>
    <w:rsid w:val="00DE4392"/>
    <w:rsid w:val="00DE58A0"/>
    <w:rsid w:val="00DF0B38"/>
    <w:rsid w:val="00DF0EBF"/>
    <w:rsid w:val="00DF1C7D"/>
    <w:rsid w:val="00DF1E8E"/>
    <w:rsid w:val="00DF4EE0"/>
    <w:rsid w:val="00E00388"/>
    <w:rsid w:val="00E0062C"/>
    <w:rsid w:val="00E01A1F"/>
    <w:rsid w:val="00E04554"/>
    <w:rsid w:val="00E0463A"/>
    <w:rsid w:val="00E04B18"/>
    <w:rsid w:val="00E04E2C"/>
    <w:rsid w:val="00E072DB"/>
    <w:rsid w:val="00E1270E"/>
    <w:rsid w:val="00E12D34"/>
    <w:rsid w:val="00E13706"/>
    <w:rsid w:val="00E13B85"/>
    <w:rsid w:val="00E13E79"/>
    <w:rsid w:val="00E14FBF"/>
    <w:rsid w:val="00E17DD0"/>
    <w:rsid w:val="00E2043C"/>
    <w:rsid w:val="00E20B38"/>
    <w:rsid w:val="00E212B5"/>
    <w:rsid w:val="00E21982"/>
    <w:rsid w:val="00E229F8"/>
    <w:rsid w:val="00E22B32"/>
    <w:rsid w:val="00E312B6"/>
    <w:rsid w:val="00E323D8"/>
    <w:rsid w:val="00E36926"/>
    <w:rsid w:val="00E37878"/>
    <w:rsid w:val="00E37B98"/>
    <w:rsid w:val="00E37D94"/>
    <w:rsid w:val="00E40936"/>
    <w:rsid w:val="00E40E2E"/>
    <w:rsid w:val="00E4163E"/>
    <w:rsid w:val="00E41ACD"/>
    <w:rsid w:val="00E41AEA"/>
    <w:rsid w:val="00E42399"/>
    <w:rsid w:val="00E44B68"/>
    <w:rsid w:val="00E456EC"/>
    <w:rsid w:val="00E46936"/>
    <w:rsid w:val="00E5216D"/>
    <w:rsid w:val="00E52B69"/>
    <w:rsid w:val="00E536C5"/>
    <w:rsid w:val="00E5396A"/>
    <w:rsid w:val="00E54241"/>
    <w:rsid w:val="00E54CC1"/>
    <w:rsid w:val="00E551DD"/>
    <w:rsid w:val="00E56A51"/>
    <w:rsid w:val="00E571AF"/>
    <w:rsid w:val="00E6035A"/>
    <w:rsid w:val="00E60898"/>
    <w:rsid w:val="00E620EC"/>
    <w:rsid w:val="00E64650"/>
    <w:rsid w:val="00E6758F"/>
    <w:rsid w:val="00E67D13"/>
    <w:rsid w:val="00E67D6C"/>
    <w:rsid w:val="00E72D06"/>
    <w:rsid w:val="00E72D8D"/>
    <w:rsid w:val="00E73DC3"/>
    <w:rsid w:val="00E74005"/>
    <w:rsid w:val="00E744B2"/>
    <w:rsid w:val="00E749BC"/>
    <w:rsid w:val="00E76794"/>
    <w:rsid w:val="00E7760A"/>
    <w:rsid w:val="00E77737"/>
    <w:rsid w:val="00E8248A"/>
    <w:rsid w:val="00E83578"/>
    <w:rsid w:val="00E83A96"/>
    <w:rsid w:val="00E84801"/>
    <w:rsid w:val="00E84B0E"/>
    <w:rsid w:val="00E87BE6"/>
    <w:rsid w:val="00E87C07"/>
    <w:rsid w:val="00E90989"/>
    <w:rsid w:val="00E90AE0"/>
    <w:rsid w:val="00E90F8C"/>
    <w:rsid w:val="00E921A7"/>
    <w:rsid w:val="00E93541"/>
    <w:rsid w:val="00E946D8"/>
    <w:rsid w:val="00E96D3B"/>
    <w:rsid w:val="00EA0F0E"/>
    <w:rsid w:val="00EA12F5"/>
    <w:rsid w:val="00EA20FB"/>
    <w:rsid w:val="00EA27E6"/>
    <w:rsid w:val="00EA3387"/>
    <w:rsid w:val="00EA3663"/>
    <w:rsid w:val="00EA3EAF"/>
    <w:rsid w:val="00EA4184"/>
    <w:rsid w:val="00EA6139"/>
    <w:rsid w:val="00EA7506"/>
    <w:rsid w:val="00EB1146"/>
    <w:rsid w:val="00EB4A24"/>
    <w:rsid w:val="00EB644C"/>
    <w:rsid w:val="00EB6D04"/>
    <w:rsid w:val="00EB7906"/>
    <w:rsid w:val="00EC6788"/>
    <w:rsid w:val="00ED04DE"/>
    <w:rsid w:val="00ED1A61"/>
    <w:rsid w:val="00ED1F76"/>
    <w:rsid w:val="00ED2962"/>
    <w:rsid w:val="00ED2DFC"/>
    <w:rsid w:val="00ED31A8"/>
    <w:rsid w:val="00ED5210"/>
    <w:rsid w:val="00ED5D08"/>
    <w:rsid w:val="00ED610F"/>
    <w:rsid w:val="00ED64FD"/>
    <w:rsid w:val="00ED69F0"/>
    <w:rsid w:val="00EE06D4"/>
    <w:rsid w:val="00EE1407"/>
    <w:rsid w:val="00EE1C75"/>
    <w:rsid w:val="00EE37D3"/>
    <w:rsid w:val="00EE545D"/>
    <w:rsid w:val="00EF06E7"/>
    <w:rsid w:val="00EF0A82"/>
    <w:rsid w:val="00EF4A8B"/>
    <w:rsid w:val="00EF69BE"/>
    <w:rsid w:val="00EF764F"/>
    <w:rsid w:val="00F008AF"/>
    <w:rsid w:val="00F01396"/>
    <w:rsid w:val="00F038A9"/>
    <w:rsid w:val="00F0560A"/>
    <w:rsid w:val="00F06576"/>
    <w:rsid w:val="00F068C9"/>
    <w:rsid w:val="00F0742D"/>
    <w:rsid w:val="00F12197"/>
    <w:rsid w:val="00F13D5F"/>
    <w:rsid w:val="00F15348"/>
    <w:rsid w:val="00F16372"/>
    <w:rsid w:val="00F16D3C"/>
    <w:rsid w:val="00F170E6"/>
    <w:rsid w:val="00F1752E"/>
    <w:rsid w:val="00F200E6"/>
    <w:rsid w:val="00F200F6"/>
    <w:rsid w:val="00F2383B"/>
    <w:rsid w:val="00F25D47"/>
    <w:rsid w:val="00F274E5"/>
    <w:rsid w:val="00F31EB2"/>
    <w:rsid w:val="00F32C74"/>
    <w:rsid w:val="00F33AEE"/>
    <w:rsid w:val="00F35EDC"/>
    <w:rsid w:val="00F36F10"/>
    <w:rsid w:val="00F37563"/>
    <w:rsid w:val="00F4001C"/>
    <w:rsid w:val="00F4238B"/>
    <w:rsid w:val="00F42DBD"/>
    <w:rsid w:val="00F4356A"/>
    <w:rsid w:val="00F45081"/>
    <w:rsid w:val="00F46930"/>
    <w:rsid w:val="00F46C7E"/>
    <w:rsid w:val="00F5059C"/>
    <w:rsid w:val="00F53B88"/>
    <w:rsid w:val="00F573FF"/>
    <w:rsid w:val="00F57B96"/>
    <w:rsid w:val="00F60DA2"/>
    <w:rsid w:val="00F613DA"/>
    <w:rsid w:val="00F61B8A"/>
    <w:rsid w:val="00F62417"/>
    <w:rsid w:val="00F62BB4"/>
    <w:rsid w:val="00F63E47"/>
    <w:rsid w:val="00F64C74"/>
    <w:rsid w:val="00F65514"/>
    <w:rsid w:val="00F66B53"/>
    <w:rsid w:val="00F67B66"/>
    <w:rsid w:val="00F67E22"/>
    <w:rsid w:val="00F70C7F"/>
    <w:rsid w:val="00F71E9C"/>
    <w:rsid w:val="00F76154"/>
    <w:rsid w:val="00F76C59"/>
    <w:rsid w:val="00F81403"/>
    <w:rsid w:val="00F81944"/>
    <w:rsid w:val="00F82F60"/>
    <w:rsid w:val="00F84E51"/>
    <w:rsid w:val="00F84E85"/>
    <w:rsid w:val="00F860A9"/>
    <w:rsid w:val="00F8668F"/>
    <w:rsid w:val="00F870BB"/>
    <w:rsid w:val="00F9086A"/>
    <w:rsid w:val="00F9208F"/>
    <w:rsid w:val="00F92F0F"/>
    <w:rsid w:val="00F94D9B"/>
    <w:rsid w:val="00F97002"/>
    <w:rsid w:val="00F97C6B"/>
    <w:rsid w:val="00FA0A9E"/>
    <w:rsid w:val="00FA33B7"/>
    <w:rsid w:val="00FA36EB"/>
    <w:rsid w:val="00FA5674"/>
    <w:rsid w:val="00FA79C1"/>
    <w:rsid w:val="00FA7FAC"/>
    <w:rsid w:val="00FA7FF9"/>
    <w:rsid w:val="00FB067A"/>
    <w:rsid w:val="00FB3D7A"/>
    <w:rsid w:val="00FB4205"/>
    <w:rsid w:val="00FB4B62"/>
    <w:rsid w:val="00FB60CC"/>
    <w:rsid w:val="00FB7DBD"/>
    <w:rsid w:val="00FC09A6"/>
    <w:rsid w:val="00FC28C8"/>
    <w:rsid w:val="00FC55EA"/>
    <w:rsid w:val="00FC6CB8"/>
    <w:rsid w:val="00FD06D4"/>
    <w:rsid w:val="00FD112A"/>
    <w:rsid w:val="00FD2247"/>
    <w:rsid w:val="00FD28FA"/>
    <w:rsid w:val="00FD2BD8"/>
    <w:rsid w:val="00FD73ED"/>
    <w:rsid w:val="00FD7940"/>
    <w:rsid w:val="00FE1A12"/>
    <w:rsid w:val="00FE1B1B"/>
    <w:rsid w:val="00FE3F72"/>
    <w:rsid w:val="00FE4275"/>
    <w:rsid w:val="00FE5DE2"/>
    <w:rsid w:val="00FE79C4"/>
    <w:rsid w:val="00FE7C0E"/>
    <w:rsid w:val="00FF1BF2"/>
    <w:rsid w:val="00FF211B"/>
    <w:rsid w:val="00FF2707"/>
    <w:rsid w:val="00FF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859E3"/>
  <w15:docId w15:val="{07ADA046-4429-4026-A559-B59BE434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sk-S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8133D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133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Nadpis3">
    <w:name w:val="heading 3"/>
    <w:basedOn w:val="Normln"/>
    <w:next w:val="Normln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Nadpis7">
    <w:name w:val="heading 7"/>
    <w:basedOn w:val="Normln"/>
    <w:next w:val="Normln"/>
    <w:link w:val="Nadpis7Char"/>
    <w:uiPriority w:val="9"/>
    <w:unhideWhenUsed/>
    <w:qFormat/>
    <w:rsid w:val="00273EA9"/>
    <w:pPr>
      <w:keepNext/>
      <w:keepLines/>
      <w:spacing w:before="40" w:after="0"/>
      <w:outlineLvl w:val="6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Nadpis8">
    <w:name w:val="heading 8"/>
    <w:basedOn w:val="Normln"/>
    <w:next w:val="Normln"/>
    <w:link w:val="Nadpis8Char"/>
    <w:uiPriority w:val="9"/>
    <w:unhideWhenUsed/>
    <w:qFormat/>
    <w:rsid w:val="00273EA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adpis1Char">
    <w:name w:val="Nadpis 1 Char"/>
    <w:basedOn w:val="Standardnpsmoodstavce"/>
    <w:link w:val="Nadpis1"/>
    <w:uiPriority w:val="9"/>
    <w:rsid w:val="008133D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8133D3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Mkatabulky">
    <w:name w:val="Table Grid"/>
    <w:basedOn w:val="Normlntabulka"/>
    <w:uiPriority w:val="59"/>
    <w:rsid w:val="00813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133D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katabulky1">
    <w:name w:val="Mřížka tabulky1"/>
    <w:basedOn w:val="Normlntabulka"/>
    <w:next w:val="Mkatabulky"/>
    <w:uiPriority w:val="39"/>
    <w:rsid w:val="00F7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dpis">
    <w:name w:val="Subtitle"/>
    <w:basedOn w:val="Normln"/>
    <w:next w:val="Norml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lnweb">
    <w:name w:val="Normal (Web)"/>
    <w:basedOn w:val="Normln"/>
    <w:uiPriority w:val="99"/>
    <w:semiHidden/>
    <w:unhideWhenUsed/>
    <w:rsid w:val="0015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k-SK"/>
    </w:rPr>
  </w:style>
  <w:style w:type="paragraph" w:styleId="Odstavecseseznamem">
    <w:name w:val="List Paragraph"/>
    <w:basedOn w:val="Normln"/>
    <w:uiPriority w:val="34"/>
    <w:qFormat/>
    <w:rsid w:val="00A968E5"/>
    <w:pPr>
      <w:ind w:left="720"/>
      <w:contextualSpacing/>
    </w:pPr>
  </w:style>
  <w:style w:type="table" w:customStyle="1" w:styleId="a1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textovodkaz">
    <w:name w:val="Hyperlink"/>
    <w:basedOn w:val="Standardnpsmoodstavce"/>
    <w:uiPriority w:val="99"/>
    <w:unhideWhenUsed/>
    <w:rsid w:val="00A92839"/>
    <w:rPr>
      <w:color w:val="0000FF"/>
      <w:u w:val="single"/>
    </w:rPr>
  </w:style>
  <w:style w:type="table" w:customStyle="1" w:styleId="a4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Nadpis7Char">
    <w:name w:val="Nadpis 7 Char"/>
    <w:basedOn w:val="Standardnpsmoodstavce"/>
    <w:link w:val="Nadpis7"/>
    <w:uiPriority w:val="9"/>
    <w:rsid w:val="00273EA9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Nadpis8Char">
    <w:name w:val="Nadpis 8 Char"/>
    <w:basedOn w:val="Standardnpsmoodstavce"/>
    <w:link w:val="Nadpis8"/>
    <w:uiPriority w:val="9"/>
    <w:rsid w:val="00273EA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customStyle="1" w:styleId="a7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Zdraznn">
    <w:name w:val="Emphasis"/>
    <w:basedOn w:val="Standardnpsmoodstavce"/>
    <w:uiPriority w:val="20"/>
    <w:qFormat/>
    <w:rsid w:val="00C145EF"/>
    <w:rPr>
      <w:i/>
      <w:iCs/>
    </w:r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435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35DC4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435DC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35DC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435DC4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35DC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35DC4"/>
    <w:rPr>
      <w:b/>
      <w:bCs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E90989"/>
    <w:rPr>
      <w:color w:val="954F72" w:themeColor="followed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F62B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62BB4"/>
  </w:style>
  <w:style w:type="paragraph" w:styleId="Zpat">
    <w:name w:val="footer"/>
    <w:basedOn w:val="Normln"/>
    <w:link w:val="ZpatChar"/>
    <w:uiPriority w:val="99"/>
    <w:unhideWhenUsed/>
    <w:rsid w:val="00F62B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62BB4"/>
  </w:style>
  <w:style w:type="paragraph" w:styleId="Revize">
    <w:name w:val="Revision"/>
    <w:hidden/>
    <w:uiPriority w:val="99"/>
    <w:semiHidden/>
    <w:rsid w:val="00166000"/>
    <w:pPr>
      <w:spacing w:after="0" w:line="240" w:lineRule="auto"/>
    </w:pPr>
  </w:style>
  <w:style w:type="character" w:customStyle="1" w:styleId="Nevyrieenzmienka1">
    <w:name w:val="Nevyriešená zmienka1"/>
    <w:basedOn w:val="Standardnpsmoodstavce"/>
    <w:uiPriority w:val="99"/>
    <w:semiHidden/>
    <w:unhideWhenUsed/>
    <w:rsid w:val="009265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3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MR2EIJAM6JhiOsDxlGsGz4bwEg==">AMUW2mWMm3fC3J5oXYsV+LZvAC9B6ICLOYKyRiP1+AG4DzsAS/JMNh8dtMF9owRtRbdEAc53VIOjhau7FtO9rNcERDE0vpaXdShOtBqacYpN+f9GhZaKs8FFkC/t1yXV3V4Iu6IuHitleqZMECNVS987/O7TWHzVcERUuRwebThvm82VapAkHJatOl7bsfo5XN93crwcBpi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4DF381B-A824-4851-A162-EED38BBD8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69</Characters>
  <Application>Microsoft Office Word</Application>
  <DocSecurity>0</DocSecurity>
  <Lines>22</Lines>
  <Paragraphs>6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pacutova@gmail.com</dc:creator>
  <cp:lastModifiedBy>veronikapacutova@gmail.com</cp:lastModifiedBy>
  <cp:revision>2</cp:revision>
  <cp:lastPrinted>2023-05-16T08:54:00Z</cp:lastPrinted>
  <dcterms:created xsi:type="dcterms:W3CDTF">2023-06-27T15:36:00Z</dcterms:created>
  <dcterms:modified xsi:type="dcterms:W3CDTF">2023-06-27T15:36:00Z</dcterms:modified>
</cp:coreProperties>
</file>